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252" w:rsidRPr="00123C63" w:rsidRDefault="00876252" w:rsidP="00876252">
      <w:pPr>
        <w:spacing w:after="12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Pr="00123C63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2</w:t>
      </w:r>
      <w:r w:rsidRPr="00123C63">
        <w:rPr>
          <w:b/>
          <w:sz w:val="22"/>
          <w:szCs w:val="22"/>
        </w:rPr>
        <w:t xml:space="preserve">. </w:t>
      </w:r>
      <w:r w:rsidRPr="00B84A12">
        <w:rPr>
          <w:b/>
          <w:sz w:val="22"/>
          <w:szCs w:val="22"/>
        </w:rPr>
        <w:t>Multivariable</w:t>
      </w:r>
      <w:r>
        <w:rPr>
          <w:b/>
          <w:sz w:val="22"/>
          <w:szCs w:val="22"/>
        </w:rPr>
        <w:t xml:space="preserve"> generalized</w:t>
      </w:r>
      <w:r w:rsidRPr="00B84A12">
        <w:rPr>
          <w:b/>
          <w:sz w:val="22"/>
          <w:szCs w:val="22"/>
        </w:rPr>
        <w:t xml:space="preserve"> regression analyses on main effects and interactions between individual genetic variants and </w:t>
      </w:r>
      <w:r>
        <w:rPr>
          <w:b/>
          <w:sz w:val="22"/>
          <w:szCs w:val="22"/>
        </w:rPr>
        <w:t>BMI/Diabetes</w:t>
      </w:r>
      <w:r w:rsidRPr="00B84A12">
        <w:rPr>
          <w:b/>
          <w:sz w:val="22"/>
          <w:szCs w:val="22"/>
        </w:rPr>
        <w:t xml:space="preserve"> on CRC risk </w:t>
      </w:r>
      <w:r>
        <w:rPr>
          <w:b/>
          <w:sz w:val="22"/>
          <w:szCs w:val="22"/>
        </w:rPr>
        <w:t>for</w:t>
      </w:r>
      <w:r w:rsidRPr="00B84A12">
        <w:rPr>
          <w:b/>
          <w:sz w:val="22"/>
          <w:szCs w:val="22"/>
        </w:rPr>
        <w:t xml:space="preserve"> each gene set</w:t>
      </w:r>
      <w:r>
        <w:rPr>
          <w:b/>
          <w:sz w:val="22"/>
          <w:szCs w:val="22"/>
        </w:rPr>
        <w:t xml:space="preserve"> listed in Table 1 (most significant genetic variants only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8"/>
        <w:gridCol w:w="1429"/>
        <w:gridCol w:w="13"/>
        <w:gridCol w:w="2221"/>
        <w:gridCol w:w="1531"/>
        <w:gridCol w:w="1228"/>
        <w:gridCol w:w="897"/>
        <w:gridCol w:w="1201"/>
        <w:gridCol w:w="1186"/>
        <w:gridCol w:w="802"/>
        <w:gridCol w:w="1344"/>
      </w:tblGrid>
      <w:tr w:rsidR="00876252" w:rsidRPr="00DD2869" w:rsidTr="00E454DF">
        <w:tc>
          <w:tcPr>
            <w:tcW w:w="12960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 xml:space="preserve">Male – BMI </w:t>
            </w:r>
          </w:p>
        </w:tc>
      </w:tr>
      <w:tr w:rsidR="00876252" w:rsidRPr="00DD2869" w:rsidTr="00E454DF"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Gene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proofErr w:type="spellStart"/>
            <w:r w:rsidRPr="00DD2869">
              <w:rPr>
                <w:sz w:val="22"/>
                <w:szCs w:val="22"/>
              </w:rPr>
              <w:t>rsid</w:t>
            </w:r>
            <w:proofErr w:type="spellEnd"/>
          </w:p>
        </w:tc>
        <w:tc>
          <w:tcPr>
            <w:tcW w:w="22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SNPs</w:t>
            </w:r>
          </w:p>
        </w:tc>
        <w:tc>
          <w:tcPr>
            <w:tcW w:w="153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MAF</w:t>
            </w:r>
          </w:p>
        </w:tc>
        <w:tc>
          <w:tcPr>
            <w:tcW w:w="332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Main effect</w:t>
            </w:r>
          </w:p>
        </w:tc>
        <w:tc>
          <w:tcPr>
            <w:tcW w:w="333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Interaction with BMI</w:t>
            </w:r>
            <w:r w:rsidRPr="00DD2869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Coefficien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S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P-valu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Coefficien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S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P-value</w:t>
            </w:r>
          </w:p>
        </w:tc>
      </w:tr>
      <w:tr w:rsidR="00876252" w:rsidRPr="00DD2869" w:rsidTr="00E454DF"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i/>
                <w:sz w:val="22"/>
                <w:szCs w:val="22"/>
              </w:rPr>
            </w:pPr>
            <w:r w:rsidRPr="00DD2869">
              <w:rPr>
                <w:b/>
                <w:i/>
                <w:sz w:val="22"/>
                <w:szCs w:val="22"/>
              </w:rPr>
              <w:t>FOXA1</w:t>
            </w: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  <w:highlight w:val="yellow"/>
              </w:rPr>
            </w:pPr>
          </w:p>
        </w:tc>
        <w:tc>
          <w:tcPr>
            <w:tcW w:w="22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  <w:highlight w:val="yellow"/>
              </w:rPr>
            </w:pP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  <w:highlight w:val="yellow"/>
              </w:rPr>
            </w:pP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  <w:highlight w:val="yellow"/>
              </w:rPr>
            </w:pP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  <w:highlight w:val="yellow"/>
              </w:rPr>
            </w:pP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  <w:highlight w:val="yellow"/>
              </w:rPr>
            </w:pP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  <w:highlight w:val="yellow"/>
              </w:rPr>
            </w:pP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  <w:highlight w:val="yellow"/>
              </w:rPr>
            </w:pP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  <w:highlight w:val="yellow"/>
              </w:rPr>
            </w:pPr>
          </w:p>
        </w:tc>
      </w:tr>
      <w:tr w:rsidR="00876252" w:rsidRPr="00DD2869" w:rsidTr="00E454DF"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17105308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4:37255137_T/C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21380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70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74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0053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124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32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0097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17105347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4:37265451_T/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2140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9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4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260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1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0108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17106861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4:38048983_A/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855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6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25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164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1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4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15417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74539758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4:38644887_T/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2141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3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288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0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17801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8020485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4:38954931_C/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703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38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9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4515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0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3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32935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78072102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4:38035740_T/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257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1.0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5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464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46668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409755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4:37325761_C/T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30067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32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6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4534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5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2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57056</w:t>
            </w:r>
          </w:p>
        </w:tc>
      </w:tr>
      <w:tr w:rsidR="00876252" w:rsidRPr="00DD2869" w:rsidTr="00E454DF"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i/>
                <w:sz w:val="22"/>
                <w:szCs w:val="22"/>
              </w:rPr>
            </w:pPr>
            <w:r w:rsidRPr="00DD2869">
              <w:rPr>
                <w:b/>
                <w:i/>
                <w:sz w:val="22"/>
                <w:szCs w:val="22"/>
              </w:rPr>
              <w:t>CD33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876252" w:rsidRPr="00DD2869" w:rsidTr="00E454DF"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1973095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9:52003864_C/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83584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57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85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203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0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34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3009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1673028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9:50953053_T/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3245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3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5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228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17965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55744949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9:51762218_C/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400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8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3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2015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15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6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24189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3810113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9:52006071_A/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833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5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2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216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3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11512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1551555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9:52005334_G/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8364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88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6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9847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8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3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12165</w:t>
            </w:r>
          </w:p>
        </w:tc>
      </w:tr>
      <w:tr w:rsidR="00876252" w:rsidRPr="00DD2869" w:rsidTr="00E454DF"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i/>
                <w:sz w:val="22"/>
                <w:szCs w:val="22"/>
              </w:rPr>
            </w:pPr>
            <w:r w:rsidRPr="00DD2869">
              <w:rPr>
                <w:b/>
                <w:i/>
                <w:sz w:val="22"/>
                <w:szCs w:val="22"/>
              </w:rPr>
              <w:t>PSMC5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876252" w:rsidRPr="00DD2869" w:rsidTr="00E454DF"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7225568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7:61611423_T/C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38533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60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50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005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09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27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0072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12937836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7:61609510_A/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3761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5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09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0430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12939133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7:62077851_G/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4321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4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31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0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6430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73328128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7:62277045_C/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479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9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3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1187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1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6137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12939821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7:62079286_G/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4214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3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7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3407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0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23418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111735595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7:61828142_T/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607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8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36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2263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6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16636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9901723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7:62244844_A/G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4879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71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41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8324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17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6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9429</w:t>
            </w:r>
          </w:p>
        </w:tc>
      </w:tr>
      <w:tr w:rsidR="00876252" w:rsidRPr="00DD2869" w:rsidTr="00E454DF">
        <w:tc>
          <w:tcPr>
            <w:tcW w:w="1296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rPr>
                <w:b/>
                <w:sz w:val="22"/>
                <w:szCs w:val="22"/>
              </w:rPr>
            </w:pPr>
          </w:p>
        </w:tc>
      </w:tr>
      <w:tr w:rsidR="00876252" w:rsidRPr="00DD2869" w:rsidTr="00E454DF">
        <w:tc>
          <w:tcPr>
            <w:tcW w:w="129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 xml:space="preserve">Female – BMI </w:t>
            </w:r>
          </w:p>
        </w:tc>
      </w:tr>
      <w:tr w:rsidR="00876252" w:rsidRPr="00DD2869" w:rsidTr="00E454DF"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Gene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proofErr w:type="spellStart"/>
            <w:r w:rsidRPr="00DD2869">
              <w:rPr>
                <w:sz w:val="22"/>
                <w:szCs w:val="22"/>
              </w:rPr>
              <w:t>rsid</w:t>
            </w:r>
            <w:proofErr w:type="spellEnd"/>
          </w:p>
        </w:tc>
        <w:tc>
          <w:tcPr>
            <w:tcW w:w="22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SNPs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MAF</w:t>
            </w:r>
          </w:p>
        </w:tc>
        <w:tc>
          <w:tcPr>
            <w:tcW w:w="332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Main effect</w:t>
            </w:r>
          </w:p>
        </w:tc>
        <w:tc>
          <w:tcPr>
            <w:tcW w:w="333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Interaction with BMI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Bet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S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P-valu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Bet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S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P-value</w:t>
            </w:r>
          </w:p>
        </w:tc>
      </w:tr>
      <w:tr w:rsidR="00876252" w:rsidRPr="00DD2869" w:rsidTr="00E454DF"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i/>
                <w:sz w:val="22"/>
                <w:szCs w:val="22"/>
              </w:rPr>
            </w:pPr>
            <w:r w:rsidRPr="00DD2869">
              <w:rPr>
                <w:b/>
                <w:i/>
                <w:sz w:val="22"/>
                <w:szCs w:val="22"/>
              </w:rPr>
              <w:t>KIAA0753</w:t>
            </w: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876252" w:rsidRPr="00DD2869" w:rsidTr="00E454DF"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4796407</w:t>
            </w:r>
          </w:p>
        </w:tc>
        <w:tc>
          <w:tcPr>
            <w:tcW w:w="22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7:7245371_A/G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415476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290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21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16313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050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22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23539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76018634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7:6732660_G/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611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5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2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331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4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15002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34986335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7:6489231_C/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544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3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4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178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0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25080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4465647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7:7244477_A/G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35911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31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3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1822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05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2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41482</w:t>
            </w:r>
          </w:p>
        </w:tc>
      </w:tr>
      <w:tr w:rsidR="00876252" w:rsidRPr="00DD2869" w:rsidTr="00E454DF"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i/>
                <w:sz w:val="22"/>
                <w:szCs w:val="22"/>
              </w:rPr>
            </w:pPr>
            <w:r w:rsidRPr="00DD2869">
              <w:rPr>
                <w:b/>
                <w:i/>
                <w:sz w:val="22"/>
                <w:szCs w:val="22"/>
              </w:rPr>
              <w:t>SCN1B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</w:tr>
      <w:tr w:rsidR="00876252" w:rsidRPr="00DD2869" w:rsidTr="00E454DF"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4806092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9:35623589_A/G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46301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43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13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0112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086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21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0037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11666576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9:35624890_C/T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46513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75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31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1657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08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2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0046</w:t>
            </w:r>
          </w:p>
        </w:tc>
      </w:tr>
      <w:tr w:rsidR="00876252" w:rsidRPr="00DD2869" w:rsidTr="00E454DF">
        <w:tc>
          <w:tcPr>
            <w:tcW w:w="129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rPr>
                <w:b/>
                <w:sz w:val="22"/>
                <w:szCs w:val="22"/>
              </w:rPr>
            </w:pPr>
          </w:p>
        </w:tc>
      </w:tr>
      <w:tr w:rsidR="00876252" w:rsidRPr="00DD2869" w:rsidTr="00E454DF">
        <w:tc>
          <w:tcPr>
            <w:tcW w:w="129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Diabetes</w:t>
            </w:r>
          </w:p>
        </w:tc>
      </w:tr>
      <w:tr w:rsidR="00876252" w:rsidRPr="00DD2869" w:rsidTr="00E454DF"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Gene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proofErr w:type="spellStart"/>
            <w:r w:rsidRPr="00DD2869">
              <w:rPr>
                <w:sz w:val="22"/>
                <w:szCs w:val="22"/>
              </w:rPr>
              <w:t>rsid</w:t>
            </w:r>
            <w:proofErr w:type="spellEnd"/>
          </w:p>
        </w:tc>
        <w:tc>
          <w:tcPr>
            <w:tcW w:w="22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SNPs</w:t>
            </w:r>
          </w:p>
        </w:tc>
        <w:tc>
          <w:tcPr>
            <w:tcW w:w="153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MAF</w:t>
            </w:r>
          </w:p>
        </w:tc>
        <w:tc>
          <w:tcPr>
            <w:tcW w:w="332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Main effect</w:t>
            </w:r>
          </w:p>
        </w:tc>
        <w:tc>
          <w:tcPr>
            <w:tcW w:w="333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Interaction with Diabetes</w:t>
            </w:r>
          </w:p>
        </w:tc>
      </w:tr>
      <w:tr w:rsidR="00876252" w:rsidRPr="00DD2869" w:rsidTr="00E454DF"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Coefficien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S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P-valu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Coefficien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S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P-value</w:t>
            </w:r>
          </w:p>
        </w:tc>
      </w:tr>
      <w:tr w:rsidR="00876252" w:rsidRPr="00DD2869" w:rsidTr="00E454DF">
        <w:tc>
          <w:tcPr>
            <w:tcW w:w="1296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rPr>
                <w:b/>
                <w:sz w:val="22"/>
                <w:szCs w:val="22"/>
              </w:rPr>
            </w:pPr>
            <w:r w:rsidRPr="00DD2869">
              <w:rPr>
                <w:b/>
                <w:i/>
                <w:sz w:val="22"/>
                <w:szCs w:val="22"/>
              </w:rPr>
              <w:t>PTPN2</w:t>
            </w:r>
          </w:p>
        </w:tc>
      </w:tr>
      <w:tr w:rsidR="00876252" w:rsidRPr="00DD2869" w:rsidTr="00E454DF">
        <w:trPr>
          <w:trHeight w:val="168"/>
        </w:trPr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34744608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8:13809142_C/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6346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4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34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81352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359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92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00103</w:t>
            </w:r>
          </w:p>
        </w:tc>
      </w:tr>
      <w:tr w:rsidR="00876252" w:rsidRPr="00DD2869" w:rsidTr="00E454DF">
        <w:trPr>
          <w:trHeight w:val="16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rPr>
                <w:b/>
                <w:sz w:val="22"/>
                <w:szCs w:val="22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995969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8:13428038_T/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4857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5177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4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2020</w:t>
            </w:r>
          </w:p>
        </w:tc>
      </w:tr>
      <w:tr w:rsidR="00876252" w:rsidRPr="00DD2869" w:rsidTr="00E454DF">
        <w:trPr>
          <w:trHeight w:val="16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rPr>
                <w:b/>
                <w:sz w:val="22"/>
                <w:szCs w:val="22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1295715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8:12576001_A/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4408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42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4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3278</w:t>
            </w:r>
          </w:p>
        </w:tc>
      </w:tr>
      <w:tr w:rsidR="00876252" w:rsidRPr="00DD2869" w:rsidTr="00E454DF">
        <w:trPr>
          <w:trHeight w:val="161"/>
        </w:trPr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rPr>
                <w:b/>
                <w:sz w:val="22"/>
                <w:szCs w:val="22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rs28496036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8:12579282_T/C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44115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3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20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1413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-0.09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0.04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52" w:rsidRPr="00DD2869" w:rsidRDefault="00876252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0.04051</w:t>
            </w:r>
          </w:p>
        </w:tc>
      </w:tr>
    </w:tbl>
    <w:p w:rsidR="00876252" w:rsidRDefault="00876252" w:rsidP="00876252"/>
    <w:p w:rsidR="00BD028D" w:rsidRDefault="00876252" w:rsidP="00876252">
      <w:r>
        <w:t xml:space="preserve">Note: </w:t>
      </w:r>
      <w:r w:rsidRPr="00F524A3">
        <w:t xml:space="preserve">A sequential analysis was conducted, where we started with the most significant SNP with the </w:t>
      </w:r>
      <w:proofErr w:type="spellStart"/>
      <w:r w:rsidRPr="00F524A3">
        <w:t>GxE</w:t>
      </w:r>
      <w:proofErr w:type="spellEnd"/>
      <w:r w:rsidRPr="00F524A3">
        <w:t xml:space="preserve"> interaction, then took the next significant one while adjusting for the first one, and so forth until the SNP’s p-value was greater than 0.05.</w:t>
      </w:r>
      <w:bookmarkStart w:id="0" w:name="_GoBack"/>
      <w:bookmarkEnd w:id="0"/>
    </w:p>
    <w:sectPr w:rsidR="00BD028D" w:rsidSect="008762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252"/>
    <w:rsid w:val="0016214E"/>
    <w:rsid w:val="00876252"/>
    <w:rsid w:val="00B6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C0C2B"/>
  <w15:chartTrackingRefBased/>
  <w15:docId w15:val="{67B06D0C-9615-2C4C-B2A4-8C538D685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6252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via Xia</dc:creator>
  <cp:keywords/>
  <dc:description/>
  <cp:lastModifiedBy>Lluvia Xia</cp:lastModifiedBy>
  <cp:revision>1</cp:revision>
  <dcterms:created xsi:type="dcterms:W3CDTF">2020-02-26T04:23:00Z</dcterms:created>
  <dcterms:modified xsi:type="dcterms:W3CDTF">2020-02-26T04:23:00Z</dcterms:modified>
</cp:coreProperties>
</file>